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46CBA" w14:textId="35011D34" w:rsidR="00870D49" w:rsidRPr="001163FB" w:rsidRDefault="00EA6BA1">
      <w:pPr>
        <w:rPr>
          <w:b/>
          <w:bCs/>
        </w:rPr>
      </w:pPr>
      <w:r w:rsidRPr="001163FB">
        <w:rPr>
          <w:b/>
          <w:bCs/>
        </w:rPr>
        <w:t>SUPPLEMENT MATERIAL</w:t>
      </w:r>
    </w:p>
    <w:p w14:paraId="13F5FFDE" w14:textId="77777777" w:rsidR="00EA6BA1" w:rsidRPr="001163FB" w:rsidRDefault="00EA6BA1">
      <w:pPr>
        <w:rPr>
          <w:b/>
          <w:bCs/>
        </w:rPr>
      </w:pPr>
    </w:p>
    <w:p w14:paraId="5BCE4053" w14:textId="3BF9EC2B" w:rsidR="00EA6BA1" w:rsidRPr="001163FB" w:rsidRDefault="00921998">
      <w:pPr>
        <w:rPr>
          <w:b/>
          <w:bCs/>
        </w:rPr>
      </w:pPr>
      <w:r w:rsidRPr="001163FB">
        <w:rPr>
          <w:b/>
          <w:bCs/>
        </w:rPr>
        <w:t xml:space="preserve">Neutralizing </w:t>
      </w:r>
      <w:r w:rsidR="00B066C0" w:rsidRPr="001163FB">
        <w:rPr>
          <w:b/>
          <w:bCs/>
        </w:rPr>
        <w:t>Antibody Responses A</w:t>
      </w:r>
      <w:r w:rsidRPr="001163FB">
        <w:rPr>
          <w:b/>
          <w:bCs/>
        </w:rPr>
        <w:t xml:space="preserve">ssessment after Vaccination in People Living with HIV </w:t>
      </w:r>
    </w:p>
    <w:p w14:paraId="2288990E" w14:textId="77777777" w:rsidR="00EA6BA1" w:rsidRPr="001163FB" w:rsidRDefault="00EA6BA1">
      <w:pPr>
        <w:rPr>
          <w:b/>
          <w:bCs/>
        </w:rPr>
      </w:pPr>
    </w:p>
    <w:p w14:paraId="43C82BE4" w14:textId="77777777" w:rsidR="00EA6BA1" w:rsidRPr="001163FB" w:rsidRDefault="00EA6BA1">
      <w:pPr>
        <w:rPr>
          <w:b/>
          <w:bCs/>
        </w:rPr>
      </w:pPr>
    </w:p>
    <w:p w14:paraId="45BEE570" w14:textId="77777777" w:rsidR="00BF08EC" w:rsidRPr="001163FB" w:rsidRDefault="00BF08EC"/>
    <w:p w14:paraId="2FA9602D" w14:textId="15A3F313" w:rsidR="006571E3" w:rsidRPr="001163FB" w:rsidRDefault="00962856" w:rsidP="006571E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1163FB">
        <w:rPr>
          <w:rFonts w:ascii="Times New Roman" w:hAnsi="Times New Roman" w:cs="Times New Roman"/>
          <w:b/>
          <w:bCs/>
        </w:rPr>
        <w:t>Supplemental T</w:t>
      </w:r>
      <w:r w:rsidR="006571E3" w:rsidRPr="001163FB">
        <w:rPr>
          <w:rFonts w:ascii="Times New Roman" w:hAnsi="Times New Roman" w:cs="Times New Roman"/>
          <w:b/>
          <w:bCs/>
        </w:rPr>
        <w:t>able 1. Characteristics of investigated vaccines.</w:t>
      </w:r>
    </w:p>
    <w:tbl>
      <w:tblPr>
        <w:tblStyle w:val="TableGrid"/>
        <w:tblW w:w="11340" w:type="dxa"/>
        <w:tblInd w:w="-995" w:type="dxa"/>
        <w:tblLook w:val="04A0" w:firstRow="1" w:lastRow="0" w:firstColumn="1" w:lastColumn="0" w:noHBand="0" w:noVBand="1"/>
      </w:tblPr>
      <w:tblGrid>
        <w:gridCol w:w="2520"/>
        <w:gridCol w:w="2430"/>
        <w:gridCol w:w="2160"/>
        <w:gridCol w:w="2070"/>
        <w:gridCol w:w="2160"/>
      </w:tblGrid>
      <w:tr w:rsidR="006571E3" w:rsidRPr="001163FB" w14:paraId="335A943E" w14:textId="77777777" w:rsidTr="00DC5701">
        <w:tc>
          <w:tcPr>
            <w:tcW w:w="2520" w:type="dxa"/>
          </w:tcPr>
          <w:p w14:paraId="0FDB66BB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ccine name</w:t>
            </w:r>
          </w:p>
        </w:tc>
        <w:tc>
          <w:tcPr>
            <w:tcW w:w="2430" w:type="dxa"/>
          </w:tcPr>
          <w:p w14:paraId="6F00D93D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2160" w:type="dxa"/>
          </w:tcPr>
          <w:p w14:paraId="0E9AFA0A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tive component at first dose</w:t>
            </w:r>
          </w:p>
        </w:tc>
        <w:tc>
          <w:tcPr>
            <w:tcW w:w="2070" w:type="dxa"/>
          </w:tcPr>
          <w:p w14:paraId="6A77154A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tive component at second dose</w:t>
            </w:r>
          </w:p>
        </w:tc>
        <w:tc>
          <w:tcPr>
            <w:tcW w:w="2160" w:type="dxa"/>
          </w:tcPr>
          <w:p w14:paraId="7578B8E8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ype</w:t>
            </w:r>
          </w:p>
        </w:tc>
      </w:tr>
      <w:tr w:rsidR="006571E3" w:rsidRPr="001163FB" w14:paraId="50BE8203" w14:textId="77777777" w:rsidTr="00DC5701">
        <w:tc>
          <w:tcPr>
            <w:tcW w:w="2520" w:type="dxa"/>
          </w:tcPr>
          <w:p w14:paraId="34F5E105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sen/Ad26.COV2.S</w:t>
            </w:r>
          </w:p>
        </w:tc>
        <w:tc>
          <w:tcPr>
            <w:tcW w:w="2430" w:type="dxa"/>
          </w:tcPr>
          <w:p w14:paraId="57C65621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hnson &amp; Johnson, New Jersey, USA</w:t>
            </w:r>
          </w:p>
        </w:tc>
        <w:tc>
          <w:tcPr>
            <w:tcW w:w="2160" w:type="dxa"/>
          </w:tcPr>
          <w:p w14:paraId="6EE31D9B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×10</w:t>
            </w:r>
            <w:r w:rsidRPr="001163F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0</w:t>
            </w: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iral particles </w:t>
            </w:r>
          </w:p>
        </w:tc>
        <w:tc>
          <w:tcPr>
            <w:tcW w:w="2070" w:type="dxa"/>
          </w:tcPr>
          <w:p w14:paraId="19F3B98C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160" w:type="dxa"/>
          </w:tcPr>
          <w:p w14:paraId="3621FB9D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novirus- vectored</w:t>
            </w:r>
          </w:p>
        </w:tc>
      </w:tr>
      <w:tr w:rsidR="006571E3" w:rsidRPr="001163FB" w14:paraId="5A7BA81B" w14:textId="77777777" w:rsidTr="00DC5701">
        <w:tc>
          <w:tcPr>
            <w:tcW w:w="2520" w:type="dxa"/>
          </w:tcPr>
          <w:p w14:paraId="378E8DF9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utnik/Gam-COVID-Vac</w:t>
            </w:r>
          </w:p>
        </w:tc>
        <w:tc>
          <w:tcPr>
            <w:tcW w:w="2430" w:type="dxa"/>
          </w:tcPr>
          <w:p w14:paraId="72E95DF9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aleya National Research Centre for Epidemiology and Microbiology, Moscow, Russia</w:t>
            </w:r>
          </w:p>
          <w:p w14:paraId="7DC71576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</w:tcPr>
          <w:p w14:paraId="598F4162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±0.5) x 1011 viral particles</w:t>
            </w:r>
          </w:p>
          <w:p w14:paraId="67CC2DA2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EFF824F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</w:tcPr>
          <w:p w14:paraId="4B36DE1A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±0.5) x 1011 viral particles</w:t>
            </w:r>
          </w:p>
          <w:p w14:paraId="12F35747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</w:tcPr>
          <w:p w14:paraId="1C67EB61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novirus- vectored</w:t>
            </w:r>
          </w:p>
          <w:p w14:paraId="59BD9EA3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71E3" w:rsidRPr="001163FB" w14:paraId="536EC46B" w14:textId="77777777" w:rsidTr="00DC5701">
        <w:trPr>
          <w:trHeight w:val="1106"/>
        </w:trPr>
        <w:tc>
          <w:tcPr>
            <w:tcW w:w="2520" w:type="dxa"/>
          </w:tcPr>
          <w:p w14:paraId="54ED0C4B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opharm/BBIP-</w:t>
            </w:r>
            <w:proofErr w:type="spellStart"/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V</w:t>
            </w:r>
            <w:proofErr w:type="spellEnd"/>
          </w:p>
        </w:tc>
        <w:tc>
          <w:tcPr>
            <w:tcW w:w="2430" w:type="dxa"/>
          </w:tcPr>
          <w:p w14:paraId="24FD7616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opharm, Beijing, China</w:t>
            </w:r>
          </w:p>
        </w:tc>
        <w:tc>
          <w:tcPr>
            <w:tcW w:w="2160" w:type="dxa"/>
          </w:tcPr>
          <w:p w14:paraId="2AA7DF7E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 U (4 mg) of inactivated SARS-CoV-2 antigens</w:t>
            </w:r>
          </w:p>
        </w:tc>
        <w:tc>
          <w:tcPr>
            <w:tcW w:w="2070" w:type="dxa"/>
          </w:tcPr>
          <w:p w14:paraId="0535B2C7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 U (4 mg) of inactivated SARS-CoV-2 antigens</w:t>
            </w:r>
          </w:p>
        </w:tc>
        <w:tc>
          <w:tcPr>
            <w:tcW w:w="2160" w:type="dxa"/>
          </w:tcPr>
          <w:p w14:paraId="78183323" w14:textId="77777777" w:rsidR="006571E3" w:rsidRPr="001163FB" w:rsidRDefault="006571E3" w:rsidP="00DC570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ctivated virus</w:t>
            </w:r>
          </w:p>
        </w:tc>
      </w:tr>
    </w:tbl>
    <w:p w14:paraId="5B721CB4" w14:textId="77777777" w:rsidR="006571E3" w:rsidRPr="001163FB" w:rsidRDefault="006571E3" w:rsidP="006571E3">
      <w:pPr>
        <w:spacing w:line="360" w:lineRule="auto"/>
        <w:jc w:val="both"/>
        <w:rPr>
          <w:rFonts w:ascii="Times New Roman" w:hAnsi="Times New Roman" w:cs="Times New Roman"/>
        </w:rPr>
      </w:pPr>
    </w:p>
    <w:p w14:paraId="43C40B71" w14:textId="77777777" w:rsidR="006571E3" w:rsidRPr="001163FB" w:rsidRDefault="006571E3" w:rsidP="006571E3">
      <w:pPr>
        <w:spacing w:line="360" w:lineRule="auto"/>
        <w:jc w:val="both"/>
        <w:rPr>
          <w:rFonts w:ascii="Times New Roman" w:hAnsi="Times New Roman" w:cs="Times New Roman"/>
        </w:rPr>
      </w:pPr>
      <w:r w:rsidRPr="001163FB">
        <w:rPr>
          <w:rFonts w:ascii="Times New Roman" w:hAnsi="Times New Roman" w:cs="Times New Roman"/>
        </w:rPr>
        <w:br w:type="page"/>
      </w:r>
    </w:p>
    <w:p w14:paraId="52F7D706" w14:textId="075E5664" w:rsidR="006571E3" w:rsidRPr="001163FB" w:rsidRDefault="001B4714" w:rsidP="006571E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1163FB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6571E3" w:rsidRPr="001163FB">
        <w:rPr>
          <w:rFonts w:ascii="Times New Roman" w:hAnsi="Times New Roman" w:cs="Times New Roman"/>
          <w:b/>
          <w:bCs/>
        </w:rPr>
        <w:t>Table 2: Characteristics of the study population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890"/>
        <w:gridCol w:w="1800"/>
        <w:gridCol w:w="2070"/>
      </w:tblGrid>
      <w:tr w:rsidR="006571E3" w:rsidRPr="001163FB" w14:paraId="00192DFB" w14:textId="77777777" w:rsidTr="00DC5701">
        <w:trPr>
          <w:trHeight w:val="758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00ED61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9F60CF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ll </w:t>
            </w:r>
          </w:p>
          <w:p w14:paraId="14518C04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 101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752C61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WH</w:t>
            </w:r>
          </w:p>
          <w:p w14:paraId="05343E30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684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F59033" w14:textId="77777777" w:rsidR="0049089D" w:rsidRDefault="0049089D" w:rsidP="00DC570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LWOH</w:t>
            </w:r>
          </w:p>
          <w:p w14:paraId="4F516193" w14:textId="495D5E40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332</w:t>
            </w:r>
          </w:p>
        </w:tc>
      </w:tr>
      <w:tr w:rsidR="006571E3" w:rsidRPr="001163FB" w14:paraId="7CE8A6EE" w14:textId="77777777" w:rsidTr="00DC5701">
        <w:trPr>
          <w:trHeight w:val="467"/>
        </w:trPr>
        <w:tc>
          <w:tcPr>
            <w:tcW w:w="3780" w:type="dxa"/>
            <w:tcBorders>
              <w:top w:val="single" w:sz="4" w:space="0" w:color="auto"/>
            </w:tcBorders>
            <w:hideMark/>
          </w:tcPr>
          <w:p w14:paraId="6105A709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in years (median with IQR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14:paraId="30E5EE98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</w:t>
            </w:r>
            <w:proofErr w:type="gramStart"/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 ;</w:t>
            </w:r>
            <w:proofErr w:type="gramEnd"/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4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7FFF1B07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8 (</w:t>
            </w:r>
            <w:proofErr w:type="gramStart"/>
            <w:r w:rsidRPr="001163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 ;</w:t>
            </w:r>
            <w:proofErr w:type="gramEnd"/>
            <w:r w:rsidRPr="001163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56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hideMark/>
          </w:tcPr>
          <w:p w14:paraId="78BCC543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2; 41)</w:t>
            </w:r>
          </w:p>
        </w:tc>
      </w:tr>
      <w:tr w:rsidR="006571E3" w:rsidRPr="001163FB" w14:paraId="214F6284" w14:textId="77777777" w:rsidTr="00DC5701">
        <w:trPr>
          <w:trHeight w:val="1674"/>
        </w:trPr>
        <w:tc>
          <w:tcPr>
            <w:tcW w:w="3780" w:type="dxa"/>
            <w:hideMark/>
          </w:tcPr>
          <w:p w14:paraId="200440E6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, n (%)</w:t>
            </w:r>
          </w:p>
          <w:p w14:paraId="5E3A6CD4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male</w:t>
            </w:r>
          </w:p>
          <w:p w14:paraId="026DE07A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90" w:type="dxa"/>
            <w:hideMark/>
          </w:tcPr>
          <w:p w14:paraId="4C496B88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14:paraId="37AF17A0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9/1016 (62.9)</w:t>
            </w:r>
          </w:p>
          <w:p w14:paraId="532A3016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7/1016 (37.1)</w:t>
            </w:r>
          </w:p>
        </w:tc>
        <w:tc>
          <w:tcPr>
            <w:tcW w:w="1800" w:type="dxa"/>
            <w:hideMark/>
          </w:tcPr>
          <w:p w14:paraId="1483A977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14:paraId="1A08FC2C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72/684 (69)</w:t>
            </w:r>
          </w:p>
          <w:p w14:paraId="65BED177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/684 (31)</w:t>
            </w:r>
          </w:p>
        </w:tc>
        <w:tc>
          <w:tcPr>
            <w:tcW w:w="2070" w:type="dxa"/>
            <w:hideMark/>
          </w:tcPr>
          <w:p w14:paraId="6476A5E2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  <w:p w14:paraId="36C6BF45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/332 (44.9)</w:t>
            </w:r>
          </w:p>
          <w:p w14:paraId="01A490B0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3/332 (55.1)</w:t>
            </w:r>
          </w:p>
        </w:tc>
      </w:tr>
      <w:tr w:rsidR="006571E3" w:rsidRPr="001163FB" w14:paraId="77C96938" w14:textId="77777777" w:rsidTr="00DC5701">
        <w:trPr>
          <w:trHeight w:val="549"/>
        </w:trPr>
        <w:tc>
          <w:tcPr>
            <w:tcW w:w="3780" w:type="dxa"/>
          </w:tcPr>
          <w:p w14:paraId="7D832CBB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ccination status</w:t>
            </w:r>
          </w:p>
        </w:tc>
        <w:tc>
          <w:tcPr>
            <w:tcW w:w="1890" w:type="dxa"/>
          </w:tcPr>
          <w:p w14:paraId="2C57F1EA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14:paraId="44E87680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</w:tcPr>
          <w:p w14:paraId="2516D3D5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71E3" w:rsidRPr="001163FB" w14:paraId="6B9589F7" w14:textId="77777777" w:rsidTr="00DC5701">
        <w:trPr>
          <w:trHeight w:val="1124"/>
        </w:trPr>
        <w:tc>
          <w:tcPr>
            <w:tcW w:w="3780" w:type="dxa"/>
            <w:hideMark/>
          </w:tcPr>
          <w:p w14:paraId="04D67731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ccinated, n (%)</w:t>
            </w:r>
          </w:p>
          <w:p w14:paraId="32A7515E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opharm/BBIP-</w:t>
            </w:r>
            <w:proofErr w:type="spellStart"/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V</w:t>
            </w:r>
            <w:proofErr w:type="spellEnd"/>
          </w:p>
          <w:p w14:paraId="57E95053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utnik/Gam-COVID-Vac</w:t>
            </w:r>
          </w:p>
          <w:p w14:paraId="2CBB5D71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nssen/Ad26.COV2.S</w:t>
            </w:r>
          </w:p>
        </w:tc>
        <w:tc>
          <w:tcPr>
            <w:tcW w:w="1890" w:type="dxa"/>
            <w:hideMark/>
          </w:tcPr>
          <w:p w14:paraId="2AFC70FF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4/1016 (38.7)</w:t>
            </w:r>
          </w:p>
          <w:p w14:paraId="3187C246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/394 (26.3)</w:t>
            </w:r>
          </w:p>
          <w:p w14:paraId="4034D6E3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/394 (23.7)</w:t>
            </w:r>
          </w:p>
          <w:p w14:paraId="4624AC0A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/394 (50)</w:t>
            </w:r>
          </w:p>
        </w:tc>
        <w:tc>
          <w:tcPr>
            <w:tcW w:w="1800" w:type="dxa"/>
            <w:hideMark/>
          </w:tcPr>
          <w:p w14:paraId="07E8D2DA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/684 (20.9)</w:t>
            </w:r>
          </w:p>
          <w:p w14:paraId="09EDB929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/143 (18.8)</w:t>
            </w:r>
          </w:p>
          <w:p w14:paraId="7FE503B3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/143 (34.3)</w:t>
            </w:r>
          </w:p>
          <w:p w14:paraId="0FCBF7DF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7/143 (46.8)</w:t>
            </w:r>
          </w:p>
        </w:tc>
        <w:tc>
          <w:tcPr>
            <w:tcW w:w="2070" w:type="dxa"/>
            <w:hideMark/>
          </w:tcPr>
          <w:p w14:paraId="1EF0D3A5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1/332 (75.6)</w:t>
            </w:r>
          </w:p>
          <w:p w14:paraId="17F42C2C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/251 (21.9)</w:t>
            </w:r>
          </w:p>
          <w:p w14:paraId="0D4F558D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/251 (26.3)</w:t>
            </w:r>
          </w:p>
          <w:p w14:paraId="3791B33A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0/251 (51.8)</w:t>
            </w:r>
          </w:p>
        </w:tc>
      </w:tr>
      <w:tr w:rsidR="006571E3" w:rsidRPr="001163FB" w14:paraId="2907315F" w14:textId="77777777" w:rsidTr="005E133D">
        <w:trPr>
          <w:trHeight w:val="450"/>
        </w:trPr>
        <w:tc>
          <w:tcPr>
            <w:tcW w:w="3780" w:type="dxa"/>
          </w:tcPr>
          <w:p w14:paraId="62DAB706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vaccinated individuals, n (%)</w:t>
            </w:r>
          </w:p>
        </w:tc>
        <w:tc>
          <w:tcPr>
            <w:tcW w:w="1890" w:type="dxa"/>
          </w:tcPr>
          <w:p w14:paraId="7BAC4967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2/1016 (61.3)</w:t>
            </w:r>
          </w:p>
        </w:tc>
        <w:tc>
          <w:tcPr>
            <w:tcW w:w="1800" w:type="dxa"/>
          </w:tcPr>
          <w:p w14:paraId="1B88E7A9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1/684 (79.1)</w:t>
            </w:r>
          </w:p>
        </w:tc>
        <w:tc>
          <w:tcPr>
            <w:tcW w:w="2070" w:type="dxa"/>
          </w:tcPr>
          <w:p w14:paraId="6E2BFFF4" w14:textId="77777777" w:rsidR="006571E3" w:rsidRPr="001163FB" w:rsidRDefault="006571E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163F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1/332 (24.4)</w:t>
            </w:r>
          </w:p>
        </w:tc>
      </w:tr>
      <w:tr w:rsidR="005E133D" w:rsidRPr="001163FB" w14:paraId="674293BB" w14:textId="77777777" w:rsidTr="00DC5701">
        <w:trPr>
          <w:trHeight w:val="450"/>
        </w:trPr>
        <w:tc>
          <w:tcPr>
            <w:tcW w:w="3780" w:type="dxa"/>
            <w:tcBorders>
              <w:bottom w:val="single" w:sz="4" w:space="0" w:color="auto"/>
            </w:tcBorders>
          </w:tcPr>
          <w:p w14:paraId="65F3AC35" w14:textId="77E4696D" w:rsidR="005E133D" w:rsidRPr="001163FB" w:rsidRDefault="00ED4B18" w:rsidP="00DC57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63FB">
              <w:rPr>
                <w:rFonts w:ascii="Times New Roman" w:hAnsi="Times New Roman" w:cs="Times New Roman"/>
                <w:b/>
                <w:bCs/>
                <w:lang w:val="en-US"/>
              </w:rPr>
              <w:t>HAART, n</w:t>
            </w:r>
            <w:r w:rsidRPr="001163F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  <w:p w14:paraId="24B7AE5D" w14:textId="77777777" w:rsidR="002268D4" w:rsidRPr="001163FB" w:rsidRDefault="008D24BC" w:rsidP="00DC57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3FB">
              <w:rPr>
                <w:rFonts w:ascii="Times New Roman" w:hAnsi="Times New Roman" w:cs="Times New Roman"/>
                <w:lang w:val="en-US"/>
              </w:rPr>
              <w:t>INSTI-based triple</w:t>
            </w:r>
          </w:p>
          <w:p w14:paraId="1467A7D9" w14:textId="77777777" w:rsidR="008D24BC" w:rsidRPr="001163FB" w:rsidRDefault="00006A16" w:rsidP="00DC57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3FB">
              <w:rPr>
                <w:rFonts w:ascii="Times New Roman" w:hAnsi="Times New Roman" w:cs="Times New Roman"/>
                <w:lang w:val="en-US"/>
              </w:rPr>
              <w:t xml:space="preserve">INSTI-based </w:t>
            </w:r>
            <w:proofErr w:type="gramStart"/>
            <w:r w:rsidRPr="001163FB">
              <w:rPr>
                <w:rFonts w:ascii="Times New Roman" w:hAnsi="Times New Roman" w:cs="Times New Roman"/>
                <w:lang w:val="en-US"/>
              </w:rPr>
              <w:t>dual</w:t>
            </w:r>
            <w:proofErr w:type="gramEnd"/>
          </w:p>
          <w:p w14:paraId="32DCEED7" w14:textId="42564EF1" w:rsidR="00006A16" w:rsidRPr="001163FB" w:rsidRDefault="00006A16" w:rsidP="00DC57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3FB">
              <w:rPr>
                <w:rFonts w:ascii="Times New Roman" w:hAnsi="Times New Roman" w:cs="Times New Roman"/>
                <w:lang w:val="en-US"/>
              </w:rPr>
              <w:t>NNRTI-based tripl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1338A66" w14:textId="77777777" w:rsidR="005E133D" w:rsidRPr="001163FB" w:rsidRDefault="005E133D" w:rsidP="00DC57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0F58555" w14:textId="27C057C7" w:rsidR="000211D5" w:rsidRPr="001163FB" w:rsidRDefault="00DB024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3FB">
              <w:rPr>
                <w:rFonts w:ascii="Times New Roman" w:hAnsi="Times New Roman" w:cs="Times New Roman"/>
                <w:lang w:val="en-US"/>
              </w:rPr>
              <w:t>266</w:t>
            </w:r>
            <w:r w:rsidR="00130B05" w:rsidRPr="001163FB">
              <w:rPr>
                <w:rFonts w:ascii="Times New Roman" w:hAnsi="Times New Roman" w:cs="Times New Roman"/>
                <w:lang w:val="en-US"/>
              </w:rPr>
              <w:t xml:space="preserve"> (26.1)</w:t>
            </w:r>
          </w:p>
          <w:p w14:paraId="60D8014E" w14:textId="295FCDC3" w:rsidR="00DB0243" w:rsidRPr="001163FB" w:rsidRDefault="00DB024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3FB">
              <w:rPr>
                <w:rFonts w:ascii="Times New Roman" w:hAnsi="Times New Roman" w:cs="Times New Roman"/>
                <w:lang w:val="en-US"/>
              </w:rPr>
              <w:t>215</w:t>
            </w:r>
            <w:r w:rsidR="00216249" w:rsidRPr="001163FB">
              <w:rPr>
                <w:rFonts w:ascii="Times New Roman" w:hAnsi="Times New Roman" w:cs="Times New Roman"/>
                <w:lang w:val="en-US"/>
              </w:rPr>
              <w:t xml:space="preserve"> (21.1)</w:t>
            </w:r>
          </w:p>
          <w:p w14:paraId="60C38818" w14:textId="15A0FF1A" w:rsidR="00DB0243" w:rsidRPr="001163FB" w:rsidRDefault="00DB0243" w:rsidP="00DC57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3FB">
              <w:rPr>
                <w:rFonts w:ascii="Times New Roman" w:hAnsi="Times New Roman" w:cs="Times New Roman"/>
                <w:lang w:val="en-US"/>
              </w:rPr>
              <w:t>203</w:t>
            </w:r>
            <w:r w:rsidR="00216249" w:rsidRPr="001163F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="00216249" w:rsidRPr="001163FB">
              <w:rPr>
                <w:rFonts w:ascii="Times New Roman" w:hAnsi="Times New Roman" w:cs="Times New Roman"/>
                <w:lang w:val="en-US"/>
              </w:rPr>
              <w:t>(</w:t>
            </w:r>
            <w:r w:rsidR="00C24A69" w:rsidRPr="001163FB">
              <w:rPr>
                <w:rFonts w:ascii="Times New Roman" w:hAnsi="Times New Roman" w:cs="Times New Roman"/>
                <w:lang w:val="en-US"/>
              </w:rPr>
              <w:t xml:space="preserve"> 20.0</w:t>
            </w:r>
            <w:proofErr w:type="gramEnd"/>
            <w:r w:rsidR="00C24A69" w:rsidRPr="001163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83F7AAB" w14:textId="77777777" w:rsidR="005E133D" w:rsidRPr="001163FB" w:rsidRDefault="005E133D" w:rsidP="00DC57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33E55366" w14:textId="699BC498" w:rsidR="000211D5" w:rsidRPr="001163FB" w:rsidRDefault="008D0E9B" w:rsidP="00DC57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3FB">
              <w:rPr>
                <w:rFonts w:ascii="Times New Roman" w:hAnsi="Times New Roman" w:cs="Times New Roman"/>
                <w:lang w:val="en-US"/>
              </w:rPr>
              <w:t>2</w:t>
            </w:r>
            <w:r w:rsidR="00496CE6" w:rsidRPr="001163FB">
              <w:rPr>
                <w:rFonts w:ascii="Times New Roman" w:hAnsi="Times New Roman" w:cs="Times New Roman"/>
                <w:lang w:val="en-US"/>
              </w:rPr>
              <w:t>6</w:t>
            </w:r>
            <w:r w:rsidRPr="001163FB">
              <w:rPr>
                <w:rFonts w:ascii="Times New Roman" w:hAnsi="Times New Roman" w:cs="Times New Roman"/>
                <w:lang w:val="en-US"/>
              </w:rPr>
              <w:t>6</w:t>
            </w:r>
            <w:r w:rsidR="00ED4B18" w:rsidRPr="001163FB">
              <w:rPr>
                <w:rFonts w:ascii="Times New Roman" w:hAnsi="Times New Roman" w:cs="Times New Roman"/>
                <w:lang w:val="en-US"/>
              </w:rPr>
              <w:t xml:space="preserve"> (38.</w:t>
            </w:r>
            <w:r w:rsidR="009A6CED" w:rsidRPr="001163FB">
              <w:rPr>
                <w:rFonts w:ascii="Times New Roman" w:hAnsi="Times New Roman" w:cs="Times New Roman"/>
                <w:lang w:val="en-US"/>
              </w:rPr>
              <w:t>9</w:t>
            </w:r>
            <w:r w:rsidR="00ED4B18" w:rsidRPr="001163FB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6FF8E24" w14:textId="126A76F2" w:rsidR="00C91323" w:rsidRPr="001163FB" w:rsidRDefault="004E7E9A" w:rsidP="00DC57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3FB">
              <w:rPr>
                <w:rFonts w:ascii="Times New Roman" w:hAnsi="Times New Roman" w:cs="Times New Roman"/>
                <w:lang w:val="en-US"/>
              </w:rPr>
              <w:t>215</w:t>
            </w:r>
            <w:r w:rsidR="00465BC0" w:rsidRPr="001163FB">
              <w:rPr>
                <w:rFonts w:ascii="Times New Roman" w:hAnsi="Times New Roman" w:cs="Times New Roman"/>
                <w:lang w:val="en-US"/>
              </w:rPr>
              <w:t xml:space="preserve"> (31.4)</w:t>
            </w:r>
          </w:p>
          <w:p w14:paraId="4848E054" w14:textId="53F98F0A" w:rsidR="004E7E9A" w:rsidRPr="001163FB" w:rsidRDefault="004E7E9A" w:rsidP="00DC570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163FB">
              <w:rPr>
                <w:rFonts w:ascii="Times New Roman" w:hAnsi="Times New Roman" w:cs="Times New Roman"/>
                <w:lang w:val="en-US"/>
              </w:rPr>
              <w:t>203</w:t>
            </w:r>
            <w:r w:rsidR="009A6CED" w:rsidRPr="001163FB">
              <w:rPr>
                <w:rFonts w:ascii="Times New Roman" w:hAnsi="Times New Roman" w:cs="Times New Roman"/>
                <w:lang w:val="en-US"/>
              </w:rPr>
              <w:t xml:space="preserve"> (29.</w:t>
            </w:r>
            <w:r w:rsidR="00A93DDB" w:rsidRPr="001163FB">
              <w:rPr>
                <w:rFonts w:ascii="Times New Roman" w:hAnsi="Times New Roman" w:cs="Times New Roman"/>
                <w:lang w:val="en-US"/>
              </w:rPr>
              <w:t>7</w:t>
            </w:r>
            <w:r w:rsidR="009A6CED" w:rsidRPr="001163F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C209C4D" w14:textId="77777777" w:rsidR="005E133D" w:rsidRPr="001163FB" w:rsidRDefault="005E133D" w:rsidP="00DC57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5F0C1BB6" w14:textId="77777777" w:rsidR="004E7E9A" w:rsidRPr="001163FB" w:rsidRDefault="004E7E9A" w:rsidP="00DC57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1163FB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  <w:p w14:paraId="4CDDA3CE" w14:textId="77777777" w:rsidR="004E7E9A" w:rsidRPr="001163FB" w:rsidRDefault="004E7E9A" w:rsidP="00DC57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1163FB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  <w:p w14:paraId="2ED2C7AA" w14:textId="0FEE0EF0" w:rsidR="004E7E9A" w:rsidRPr="001163FB" w:rsidRDefault="004E7E9A" w:rsidP="00DC570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1163FB"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</w:tr>
    </w:tbl>
    <w:p w14:paraId="453DE852" w14:textId="77777777" w:rsidR="00704CDB" w:rsidRPr="001163FB" w:rsidRDefault="00704CDB" w:rsidP="006571E3">
      <w:pPr>
        <w:rPr>
          <w:rFonts w:ascii="Times New Roman" w:hAnsi="Times New Roman" w:cs="Times New Roman"/>
        </w:rPr>
      </w:pPr>
    </w:p>
    <w:p w14:paraId="6676A423" w14:textId="036037D3" w:rsidR="006571E3" w:rsidRPr="001163FB" w:rsidRDefault="006571E3" w:rsidP="006571E3">
      <w:pPr>
        <w:rPr>
          <w:rFonts w:ascii="Times New Roman" w:hAnsi="Times New Roman" w:cs="Times New Roman"/>
        </w:rPr>
      </w:pPr>
      <w:r w:rsidRPr="001163FB">
        <w:rPr>
          <w:rFonts w:ascii="Times New Roman" w:hAnsi="Times New Roman" w:cs="Times New Roman"/>
        </w:rPr>
        <w:t>N: number of participants in the group; n: number of participants in the subgroup; IQR: interquartile range</w:t>
      </w:r>
      <w:r w:rsidR="001D2B99" w:rsidRPr="001163FB">
        <w:rPr>
          <w:rFonts w:ascii="Times New Roman" w:hAnsi="Times New Roman" w:cs="Times New Roman"/>
        </w:rPr>
        <w:t xml:space="preserve">; INSTI: integrase strand transfer inhibitor; </w:t>
      </w:r>
      <w:r w:rsidR="00152064" w:rsidRPr="001163FB">
        <w:rPr>
          <w:rFonts w:ascii="Times New Roman" w:hAnsi="Times New Roman" w:cs="Times New Roman"/>
        </w:rPr>
        <w:t>NNRTI</w:t>
      </w:r>
      <w:r w:rsidR="00704CDB" w:rsidRPr="001163FB">
        <w:rPr>
          <w:rFonts w:ascii="Times New Roman" w:hAnsi="Times New Roman" w:cs="Times New Roman"/>
        </w:rPr>
        <w:t>:</w:t>
      </w:r>
      <w:r w:rsidR="00152064" w:rsidRPr="001163FB">
        <w:rPr>
          <w:rFonts w:ascii="Times New Roman" w:hAnsi="Times New Roman" w:cs="Times New Roman"/>
        </w:rPr>
        <w:t xml:space="preserve"> nonnucleoside reverse transcriptase inhibitor</w:t>
      </w:r>
      <w:r w:rsidR="00704CDB" w:rsidRPr="001163FB">
        <w:rPr>
          <w:rFonts w:ascii="Times New Roman" w:hAnsi="Times New Roman" w:cs="Times New Roman"/>
        </w:rPr>
        <w:t>; HAART: Highly Active Antiretroviral Therapy</w:t>
      </w:r>
    </w:p>
    <w:p w14:paraId="2FB11590" w14:textId="77777777" w:rsidR="006571E3" w:rsidRPr="001163FB" w:rsidRDefault="006571E3">
      <w:pPr>
        <w:rPr>
          <w:rFonts w:ascii="Times New Roman" w:hAnsi="Times New Roman" w:cs="Times New Roman"/>
        </w:rPr>
      </w:pPr>
      <w:r w:rsidRPr="001163FB">
        <w:rPr>
          <w:rFonts w:ascii="Times New Roman" w:hAnsi="Times New Roman" w:cs="Times New Roman"/>
        </w:rPr>
        <w:br w:type="page"/>
      </w:r>
    </w:p>
    <w:p w14:paraId="48951419" w14:textId="77777777" w:rsidR="00FD7BF9" w:rsidRPr="001163FB" w:rsidRDefault="005E74D2" w:rsidP="00FD7BF9">
      <w:pPr>
        <w:jc w:val="both"/>
        <w:rPr>
          <w:noProof/>
        </w:rPr>
      </w:pPr>
      <w:r w:rsidRPr="008E740B">
        <w:rPr>
          <w:noProof/>
        </w:rPr>
        <w:object w:dxaOrig="11265" w:dyaOrig="14162" w14:anchorId="6EE2477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alt="" style="width:467.2pt;height:444.5pt;mso-width-percent:0;mso-height-percent:0;mso-width-percent:0;mso-height-percent:0" o:ole="">
            <v:imagedata r:id="rId6" o:title=""/>
          </v:shape>
          <o:OLEObject Type="Embed" ProgID="Prism8.Document" ShapeID="_x0000_i1028" DrawAspect="Content" ObjectID="_1775855364" r:id="rId7"/>
        </w:object>
      </w:r>
    </w:p>
    <w:p w14:paraId="1A30CDDD" w14:textId="499B3A20" w:rsidR="00FD7BF9" w:rsidRPr="001163FB" w:rsidRDefault="006977A2" w:rsidP="00FD7BF9">
      <w:pPr>
        <w:jc w:val="both"/>
        <w:rPr>
          <w:rFonts w:ascii="Times New Roman" w:hAnsi="Times New Roman" w:cs="Times New Roman"/>
          <w:b/>
          <w:bCs/>
          <w:noProof/>
        </w:rPr>
      </w:pPr>
      <w:r w:rsidRPr="001163FB">
        <w:rPr>
          <w:rFonts w:ascii="Times New Roman" w:hAnsi="Times New Roman" w:cs="Times New Roman"/>
          <w:b/>
          <w:bCs/>
          <w:noProof/>
        </w:rPr>
        <w:t xml:space="preserve">Supplemental </w:t>
      </w:r>
      <w:r w:rsidR="00FD7BF9" w:rsidRPr="001163FB">
        <w:rPr>
          <w:rFonts w:ascii="Times New Roman" w:hAnsi="Times New Roman" w:cs="Times New Roman"/>
          <w:b/>
          <w:bCs/>
          <w:noProof/>
        </w:rPr>
        <w:t xml:space="preserve">Figure </w:t>
      </w:r>
      <w:r w:rsidR="00E72285" w:rsidRPr="001163FB">
        <w:rPr>
          <w:rFonts w:ascii="Times New Roman" w:hAnsi="Times New Roman" w:cs="Times New Roman"/>
          <w:b/>
          <w:bCs/>
          <w:noProof/>
        </w:rPr>
        <w:t>1</w:t>
      </w:r>
      <w:r w:rsidR="00FD7BF9" w:rsidRPr="001163FB">
        <w:rPr>
          <w:rFonts w:ascii="Times New Roman" w:hAnsi="Times New Roman" w:cs="Times New Roman"/>
          <w:b/>
          <w:bCs/>
          <w:noProof/>
        </w:rPr>
        <w:t xml:space="preserve">. </w:t>
      </w:r>
      <w:r w:rsidR="00FD7BF9" w:rsidRPr="001163FB">
        <w:rPr>
          <w:rFonts w:ascii="Times New Roman" w:hAnsi="Times New Roman" w:cs="Times New Roman"/>
          <w:noProof/>
        </w:rPr>
        <w:t xml:space="preserve">Assessment of IgG levels against SARS-COV2 spike protein according to the age of PLWH and </w:t>
      </w:r>
      <w:r w:rsidR="0049089D">
        <w:rPr>
          <w:rFonts w:ascii="Times New Roman" w:hAnsi="Times New Roman" w:cs="Times New Roman"/>
          <w:color w:val="000000" w:themeColor="text1"/>
        </w:rPr>
        <w:t>PLWOH</w:t>
      </w:r>
      <w:r w:rsidR="00FD7BF9" w:rsidRPr="001163FB">
        <w:rPr>
          <w:rFonts w:ascii="Times New Roman" w:hAnsi="Times New Roman" w:cs="Times New Roman"/>
          <w:noProof/>
        </w:rPr>
        <w:t xml:space="preserve">. </w:t>
      </w:r>
      <w:r w:rsidR="00FD7BF9" w:rsidRPr="001163FB">
        <w:rPr>
          <w:rFonts w:ascii="Times New Roman" w:hAnsi="Times New Roman" w:cs="Times New Roman"/>
        </w:rPr>
        <w:t xml:space="preserve">Graphs represent the correlation between age and IgG levels after vaccination with Janssen/Ad26.COV2.S </w:t>
      </w:r>
      <w:r w:rsidR="00FD7BF9" w:rsidRPr="001163FB">
        <w:rPr>
          <w:rFonts w:ascii="Times New Roman" w:hAnsi="Times New Roman" w:cs="Times New Roman"/>
          <w:b/>
          <w:bCs/>
        </w:rPr>
        <w:t xml:space="preserve">(A-B), </w:t>
      </w:r>
      <w:r w:rsidR="00FD7BF9" w:rsidRPr="001163FB">
        <w:rPr>
          <w:rFonts w:ascii="Times New Roman" w:hAnsi="Times New Roman" w:cs="Times New Roman"/>
        </w:rPr>
        <w:t>Sinopharm/BBIP-</w:t>
      </w:r>
      <w:proofErr w:type="spellStart"/>
      <w:r w:rsidR="00FD7BF9" w:rsidRPr="001163FB">
        <w:rPr>
          <w:rFonts w:ascii="Times New Roman" w:hAnsi="Times New Roman" w:cs="Times New Roman"/>
        </w:rPr>
        <w:t>CorV</w:t>
      </w:r>
      <w:proofErr w:type="spellEnd"/>
      <w:r w:rsidR="00FD7BF9" w:rsidRPr="001163FB">
        <w:rPr>
          <w:rFonts w:ascii="Times New Roman" w:hAnsi="Times New Roman" w:cs="Times New Roman"/>
        </w:rPr>
        <w:t xml:space="preserve"> </w:t>
      </w:r>
      <w:r w:rsidR="00FD7BF9" w:rsidRPr="001163FB">
        <w:rPr>
          <w:rFonts w:ascii="Times New Roman" w:hAnsi="Times New Roman" w:cs="Times New Roman"/>
          <w:b/>
          <w:bCs/>
        </w:rPr>
        <w:t>(C-D),</w:t>
      </w:r>
      <w:r w:rsidR="00FD7BF9" w:rsidRPr="001163FB">
        <w:rPr>
          <w:rFonts w:ascii="Times New Roman" w:hAnsi="Times New Roman" w:cs="Times New Roman"/>
        </w:rPr>
        <w:t xml:space="preserve"> and Sputnik/Gam-COVID-Vac vaccinees (</w:t>
      </w:r>
      <w:r w:rsidR="00FD7BF9" w:rsidRPr="001163FB">
        <w:rPr>
          <w:rFonts w:ascii="Times New Roman" w:hAnsi="Times New Roman" w:cs="Times New Roman"/>
          <w:b/>
          <w:bCs/>
        </w:rPr>
        <w:t>E-F)</w:t>
      </w:r>
      <w:r w:rsidR="00FD7BF9" w:rsidRPr="001163FB">
        <w:rPr>
          <w:rFonts w:ascii="Times New Roman" w:hAnsi="Times New Roman" w:cs="Times New Roman"/>
        </w:rPr>
        <w:t xml:space="preserve">. </w:t>
      </w:r>
      <w:r w:rsidR="00FD7BF9" w:rsidRPr="001163FB">
        <w:rPr>
          <w:rFonts w:ascii="Times New Roman" w:hAnsi="Times New Roman" w:cs="Times New Roman"/>
          <w:noProof/>
        </w:rPr>
        <w:t xml:space="preserve"> Dots represent individual donors. Spearman’s ranking test was used to calcu</w:t>
      </w:r>
      <w:r w:rsidR="00FF777B" w:rsidRPr="001163FB">
        <w:rPr>
          <w:rFonts w:ascii="Times New Roman" w:hAnsi="Times New Roman" w:cs="Times New Roman"/>
          <w:noProof/>
        </w:rPr>
        <w:t>late r values</w:t>
      </w:r>
      <w:r w:rsidR="00FD7BF9" w:rsidRPr="001163FB">
        <w:rPr>
          <w:rFonts w:ascii="Times New Roman" w:hAnsi="Times New Roman" w:cs="Times New Roman"/>
          <w:b/>
          <w:bCs/>
          <w:noProof/>
        </w:rPr>
        <w:t>.</w:t>
      </w:r>
    </w:p>
    <w:p w14:paraId="5D565566" w14:textId="77777777" w:rsidR="00FD7BF9" w:rsidRPr="001163FB" w:rsidRDefault="00FD7BF9" w:rsidP="00FD7BF9">
      <w:pPr>
        <w:jc w:val="both"/>
        <w:rPr>
          <w:noProof/>
        </w:rPr>
      </w:pPr>
    </w:p>
    <w:p w14:paraId="54171A26" w14:textId="77777777" w:rsidR="00FD7BF9" w:rsidRPr="001163FB" w:rsidRDefault="00FD7BF9" w:rsidP="00FD7BF9">
      <w:pPr>
        <w:jc w:val="both"/>
        <w:rPr>
          <w:noProof/>
        </w:rPr>
      </w:pPr>
    </w:p>
    <w:p w14:paraId="1552F375" w14:textId="77777777" w:rsidR="00FD7BF9" w:rsidRPr="001163FB" w:rsidRDefault="00FD7BF9" w:rsidP="00FD7BF9">
      <w:pPr>
        <w:jc w:val="both"/>
        <w:rPr>
          <w:noProof/>
        </w:rPr>
      </w:pPr>
    </w:p>
    <w:p w14:paraId="2A528634" w14:textId="77777777" w:rsidR="00FD7BF9" w:rsidRPr="001163FB" w:rsidRDefault="00FD7BF9" w:rsidP="00FD7BF9">
      <w:pPr>
        <w:jc w:val="both"/>
        <w:rPr>
          <w:noProof/>
        </w:rPr>
      </w:pPr>
    </w:p>
    <w:p w14:paraId="66D05B38" w14:textId="6131D022" w:rsidR="00FD7BF9" w:rsidRPr="001163FB" w:rsidRDefault="00FD7BF9" w:rsidP="00FD7BF9">
      <w:pPr>
        <w:jc w:val="both"/>
        <w:rPr>
          <w:noProof/>
        </w:rPr>
      </w:pPr>
    </w:p>
    <w:p w14:paraId="6248677B" w14:textId="77777777" w:rsidR="00FD7BF9" w:rsidRPr="001163FB" w:rsidRDefault="005E74D2" w:rsidP="00FD7BF9">
      <w:pPr>
        <w:jc w:val="both"/>
        <w:rPr>
          <w:noProof/>
        </w:rPr>
      </w:pPr>
      <w:r w:rsidRPr="008E740B">
        <w:rPr>
          <w:noProof/>
        </w:rPr>
        <w:object w:dxaOrig="14619" w:dyaOrig="18945" w14:anchorId="454DC681">
          <v:shape id="_x0000_i1027" type="#_x0000_t75" alt="" style="width:466.45pt;height:543.9pt;mso-width-percent:0;mso-height-percent:0;mso-width-percent:0;mso-height-percent:0" o:ole="">
            <v:imagedata r:id="rId8" o:title=""/>
          </v:shape>
          <o:OLEObject Type="Embed" ProgID="Prism8.Document" ShapeID="_x0000_i1027" DrawAspect="Content" ObjectID="_1775855365" r:id="rId9"/>
        </w:object>
      </w:r>
    </w:p>
    <w:p w14:paraId="0224C068" w14:textId="77777777" w:rsidR="0089238B" w:rsidRDefault="0089238B" w:rsidP="00FD7BF9">
      <w:pPr>
        <w:jc w:val="both"/>
        <w:rPr>
          <w:rFonts w:ascii="Times New Roman" w:hAnsi="Times New Roman" w:cs="Times New Roman"/>
          <w:b/>
          <w:bCs/>
        </w:rPr>
      </w:pPr>
    </w:p>
    <w:p w14:paraId="0EB6C85B" w14:textId="3178CB87" w:rsidR="00FD7BF9" w:rsidRPr="001163FB" w:rsidRDefault="00A711CF" w:rsidP="00FD7BF9">
      <w:pPr>
        <w:jc w:val="both"/>
        <w:rPr>
          <w:rFonts w:ascii="Times New Roman" w:hAnsi="Times New Roman" w:cs="Times New Roman"/>
          <w:b/>
          <w:bCs/>
        </w:rPr>
      </w:pPr>
      <w:r w:rsidRPr="001163FB">
        <w:rPr>
          <w:rFonts w:ascii="Times New Roman" w:hAnsi="Times New Roman" w:cs="Times New Roman"/>
          <w:b/>
          <w:bCs/>
        </w:rPr>
        <w:t xml:space="preserve">Supplemental </w:t>
      </w:r>
      <w:r w:rsidR="00FD7BF9" w:rsidRPr="001163FB">
        <w:rPr>
          <w:rFonts w:ascii="Times New Roman" w:hAnsi="Times New Roman" w:cs="Times New Roman"/>
          <w:b/>
          <w:bCs/>
          <w:noProof/>
        </w:rPr>
        <w:t xml:space="preserve">Figure </w:t>
      </w:r>
      <w:r w:rsidRPr="001163FB">
        <w:rPr>
          <w:rFonts w:ascii="Times New Roman" w:hAnsi="Times New Roman" w:cs="Times New Roman"/>
          <w:b/>
          <w:bCs/>
          <w:noProof/>
        </w:rPr>
        <w:t>2</w:t>
      </w:r>
      <w:r w:rsidR="00FD7BF9" w:rsidRPr="001163FB">
        <w:rPr>
          <w:rFonts w:ascii="Times New Roman" w:hAnsi="Times New Roman" w:cs="Times New Roman"/>
          <w:b/>
          <w:bCs/>
          <w:noProof/>
        </w:rPr>
        <w:t>. Assessment of inhibition activity of neutralizing antibodies in serum samples from vacci</w:t>
      </w:r>
      <w:r w:rsidR="0049089D">
        <w:rPr>
          <w:rFonts w:ascii="Times New Roman" w:hAnsi="Times New Roman" w:cs="Times New Roman"/>
          <w:b/>
          <w:bCs/>
          <w:noProof/>
        </w:rPr>
        <w:t>n</w:t>
      </w:r>
      <w:r w:rsidR="00FD7BF9" w:rsidRPr="001163FB">
        <w:rPr>
          <w:rFonts w:ascii="Times New Roman" w:hAnsi="Times New Roman" w:cs="Times New Roman"/>
          <w:b/>
          <w:bCs/>
          <w:noProof/>
        </w:rPr>
        <w:t xml:space="preserve">ated </w:t>
      </w:r>
      <w:r w:rsidR="00FD7BF9" w:rsidRPr="001163FB">
        <w:rPr>
          <w:rFonts w:ascii="Times New Roman" w:hAnsi="Times New Roman" w:cs="Times New Roman"/>
          <w:b/>
          <w:bCs/>
        </w:rPr>
        <w:t>PLWH</w:t>
      </w:r>
      <w:r w:rsidR="00FD7BF9" w:rsidRPr="001163FB">
        <w:rPr>
          <w:rFonts w:ascii="Times New Roman" w:hAnsi="Times New Roman" w:cs="Times New Roman"/>
          <w:b/>
          <w:bCs/>
          <w:noProof/>
        </w:rPr>
        <w:t xml:space="preserve"> and </w:t>
      </w:r>
      <w:r w:rsidR="0049089D" w:rsidRPr="0049089D">
        <w:rPr>
          <w:rFonts w:ascii="Times New Roman" w:hAnsi="Times New Roman" w:cs="Times New Roman"/>
          <w:b/>
          <w:bCs/>
          <w:noProof/>
        </w:rPr>
        <w:t>PLWOH</w:t>
      </w:r>
      <w:r w:rsidR="00FD7BF9" w:rsidRPr="001163FB">
        <w:rPr>
          <w:rFonts w:ascii="Times New Roman" w:hAnsi="Times New Roman" w:cs="Times New Roman"/>
        </w:rPr>
        <w:t>.</w:t>
      </w:r>
      <w:r w:rsidR="00FD7BF9" w:rsidRPr="001163FB">
        <w:rPr>
          <w:rFonts w:ascii="Times New Roman" w:hAnsi="Times New Roman" w:cs="Times New Roman"/>
          <w:noProof/>
        </w:rPr>
        <w:t xml:space="preserve"> </w:t>
      </w:r>
      <w:r w:rsidR="00FD7BF9" w:rsidRPr="001163FB">
        <w:rPr>
          <w:rFonts w:ascii="Times New Roman" w:hAnsi="Times New Roman" w:cs="Times New Roman"/>
        </w:rPr>
        <w:t xml:space="preserve">Graphs represent the correlation between age and inhibition activity after vaccination with Janssen/Ad26.COV2.S </w:t>
      </w:r>
      <w:r w:rsidR="00FD7BF9" w:rsidRPr="001163FB">
        <w:rPr>
          <w:rFonts w:ascii="Times New Roman" w:hAnsi="Times New Roman" w:cs="Times New Roman"/>
          <w:b/>
          <w:bCs/>
        </w:rPr>
        <w:t xml:space="preserve">(A-B), </w:t>
      </w:r>
      <w:r w:rsidR="00FD7BF9" w:rsidRPr="001163FB">
        <w:rPr>
          <w:rFonts w:ascii="Times New Roman" w:hAnsi="Times New Roman" w:cs="Times New Roman"/>
        </w:rPr>
        <w:t>Sinopharm/BBIP-</w:t>
      </w:r>
      <w:proofErr w:type="spellStart"/>
      <w:r w:rsidR="00FD7BF9" w:rsidRPr="001163FB">
        <w:rPr>
          <w:rFonts w:ascii="Times New Roman" w:hAnsi="Times New Roman" w:cs="Times New Roman"/>
        </w:rPr>
        <w:t>CorV</w:t>
      </w:r>
      <w:proofErr w:type="spellEnd"/>
      <w:r w:rsidR="00FD7BF9" w:rsidRPr="001163FB">
        <w:rPr>
          <w:rFonts w:ascii="Times New Roman" w:hAnsi="Times New Roman" w:cs="Times New Roman"/>
        </w:rPr>
        <w:t xml:space="preserve"> </w:t>
      </w:r>
      <w:r w:rsidR="00FD7BF9" w:rsidRPr="001163FB">
        <w:rPr>
          <w:rFonts w:ascii="Times New Roman" w:hAnsi="Times New Roman" w:cs="Times New Roman"/>
          <w:b/>
          <w:bCs/>
        </w:rPr>
        <w:t>(C-D),</w:t>
      </w:r>
      <w:r w:rsidR="00FD7BF9" w:rsidRPr="001163FB">
        <w:rPr>
          <w:rFonts w:ascii="Times New Roman" w:hAnsi="Times New Roman" w:cs="Times New Roman"/>
        </w:rPr>
        <w:t xml:space="preserve"> and Sputnik/Gam-COVID-Vac vaccinees (</w:t>
      </w:r>
      <w:r w:rsidR="00FD7BF9" w:rsidRPr="001163FB">
        <w:rPr>
          <w:rFonts w:ascii="Times New Roman" w:hAnsi="Times New Roman" w:cs="Times New Roman"/>
          <w:b/>
          <w:bCs/>
        </w:rPr>
        <w:t>E-F)</w:t>
      </w:r>
      <w:r w:rsidR="00FD7BF9" w:rsidRPr="001163FB">
        <w:rPr>
          <w:rFonts w:ascii="Times New Roman" w:hAnsi="Times New Roman" w:cs="Times New Roman"/>
        </w:rPr>
        <w:t>. Dots represent individual donors. Spearman’s ranking test was used to calculate r values.</w:t>
      </w:r>
      <w:r w:rsidR="00FD7BF9" w:rsidRPr="001163FB">
        <w:rPr>
          <w:rFonts w:ascii="Times New Roman" w:hAnsi="Times New Roman" w:cs="Times New Roman"/>
          <w:b/>
          <w:bCs/>
        </w:rPr>
        <w:br w:type="page"/>
      </w:r>
    </w:p>
    <w:p w14:paraId="15310967" w14:textId="77777777" w:rsidR="00FD7BF9" w:rsidRPr="001163FB" w:rsidRDefault="005E74D2" w:rsidP="008F7B61">
      <w:pPr>
        <w:jc w:val="center"/>
        <w:rPr>
          <w:noProof/>
        </w:rPr>
      </w:pPr>
      <w:r w:rsidRPr="008E740B">
        <w:rPr>
          <w:noProof/>
        </w:rPr>
        <w:object w:dxaOrig="14761" w:dyaOrig="18711" w14:anchorId="4D4F6707">
          <v:shape id="_x0000_i1026" type="#_x0000_t75" alt="" style="width:469.55pt;height:515.75pt;mso-width-percent:0;mso-height-percent:0;mso-width-percent:0;mso-height-percent:0" o:ole="">
            <v:imagedata r:id="rId10" o:title=""/>
          </v:shape>
          <o:OLEObject Type="Embed" ProgID="Prism8.Document" ShapeID="_x0000_i1026" DrawAspect="Content" ObjectID="_1775855366" r:id="rId11"/>
        </w:object>
      </w:r>
    </w:p>
    <w:p w14:paraId="15426CB1" w14:textId="54D79ED7" w:rsidR="00FD7BF9" w:rsidRPr="001163FB" w:rsidRDefault="00D93870" w:rsidP="00FD7BF9">
      <w:pPr>
        <w:jc w:val="both"/>
        <w:rPr>
          <w:rFonts w:ascii="Times New Roman" w:hAnsi="Times New Roman" w:cs="Times New Roman"/>
          <w:noProof/>
        </w:rPr>
      </w:pPr>
      <w:r w:rsidRPr="001163FB">
        <w:rPr>
          <w:rFonts w:ascii="Times New Roman" w:hAnsi="Times New Roman" w:cs="Times New Roman"/>
          <w:b/>
          <w:bCs/>
          <w:noProof/>
        </w:rPr>
        <w:t xml:space="preserve">Supplemental </w:t>
      </w:r>
      <w:r w:rsidR="00FD7BF9" w:rsidRPr="001163FB">
        <w:rPr>
          <w:rFonts w:ascii="Times New Roman" w:hAnsi="Times New Roman" w:cs="Times New Roman"/>
          <w:b/>
          <w:bCs/>
          <w:noProof/>
        </w:rPr>
        <w:t xml:space="preserve">Figure </w:t>
      </w:r>
      <w:r w:rsidRPr="001163FB">
        <w:rPr>
          <w:rFonts w:ascii="Times New Roman" w:hAnsi="Times New Roman" w:cs="Times New Roman"/>
          <w:b/>
          <w:bCs/>
          <w:noProof/>
        </w:rPr>
        <w:t>3</w:t>
      </w:r>
      <w:r w:rsidR="00FD7BF9" w:rsidRPr="001163FB">
        <w:rPr>
          <w:rFonts w:ascii="Times New Roman" w:hAnsi="Times New Roman" w:cs="Times New Roman"/>
          <w:b/>
          <w:bCs/>
          <w:noProof/>
        </w:rPr>
        <w:t>.</w:t>
      </w:r>
      <w:r w:rsidR="00FD7BF9" w:rsidRPr="001163FB">
        <w:rPr>
          <w:rFonts w:ascii="Times New Roman" w:hAnsi="Times New Roman" w:cs="Times New Roman"/>
          <w:noProof/>
        </w:rPr>
        <w:t xml:space="preserve"> </w:t>
      </w:r>
      <w:r w:rsidR="00FD7BF9" w:rsidRPr="001163FB">
        <w:rPr>
          <w:rFonts w:ascii="Times New Roman" w:hAnsi="Times New Roman" w:cs="Times New Roman"/>
          <w:b/>
          <w:bCs/>
          <w:noProof/>
        </w:rPr>
        <w:t>Evaluation of post COVID-19 vaccination IgG levels over a period of 12 moinths.</w:t>
      </w:r>
      <w:r w:rsidR="00FD7BF9" w:rsidRPr="001163FB">
        <w:rPr>
          <w:rFonts w:ascii="Times New Roman" w:hAnsi="Times New Roman" w:cs="Times New Roman"/>
          <w:noProof/>
        </w:rPr>
        <w:t xml:space="preserve"> </w:t>
      </w:r>
      <w:r w:rsidR="00FD7BF9" w:rsidRPr="001163FB">
        <w:rPr>
          <w:rFonts w:ascii="Times New Roman" w:hAnsi="Times New Roman" w:cs="Times New Roman"/>
        </w:rPr>
        <w:t xml:space="preserve">Graphs represent the correlation between the post-vaccinal period and IgG levels after vaccination with Janssen/Ad26.COV2.S </w:t>
      </w:r>
      <w:r w:rsidR="00FD7BF9" w:rsidRPr="001163FB">
        <w:rPr>
          <w:rFonts w:ascii="Times New Roman" w:hAnsi="Times New Roman" w:cs="Times New Roman"/>
          <w:b/>
          <w:bCs/>
        </w:rPr>
        <w:t xml:space="preserve">(A-B), </w:t>
      </w:r>
      <w:r w:rsidR="00FD7BF9" w:rsidRPr="001163FB">
        <w:rPr>
          <w:rFonts w:ascii="Times New Roman" w:hAnsi="Times New Roman" w:cs="Times New Roman"/>
        </w:rPr>
        <w:t>Sinopharm/BBIP-</w:t>
      </w:r>
      <w:proofErr w:type="spellStart"/>
      <w:r w:rsidR="00FD7BF9" w:rsidRPr="001163FB">
        <w:rPr>
          <w:rFonts w:ascii="Times New Roman" w:hAnsi="Times New Roman" w:cs="Times New Roman"/>
        </w:rPr>
        <w:t>CorV</w:t>
      </w:r>
      <w:proofErr w:type="spellEnd"/>
      <w:r w:rsidR="00FD7BF9" w:rsidRPr="001163FB">
        <w:rPr>
          <w:rFonts w:ascii="Times New Roman" w:hAnsi="Times New Roman" w:cs="Times New Roman"/>
        </w:rPr>
        <w:t xml:space="preserve"> </w:t>
      </w:r>
      <w:r w:rsidR="00FD7BF9" w:rsidRPr="001163FB">
        <w:rPr>
          <w:rFonts w:ascii="Times New Roman" w:hAnsi="Times New Roman" w:cs="Times New Roman"/>
          <w:b/>
          <w:bCs/>
        </w:rPr>
        <w:t>(C-D),</w:t>
      </w:r>
      <w:r w:rsidR="00FD7BF9" w:rsidRPr="001163FB">
        <w:rPr>
          <w:rFonts w:ascii="Times New Roman" w:hAnsi="Times New Roman" w:cs="Times New Roman"/>
        </w:rPr>
        <w:t xml:space="preserve"> and Sputnik/Gam-COVID-Vac vaccinees (</w:t>
      </w:r>
      <w:r w:rsidR="00FD7BF9" w:rsidRPr="001163FB">
        <w:rPr>
          <w:rFonts w:ascii="Times New Roman" w:hAnsi="Times New Roman" w:cs="Times New Roman"/>
          <w:b/>
          <w:bCs/>
        </w:rPr>
        <w:t xml:space="preserve">E-F). </w:t>
      </w:r>
      <w:r w:rsidR="00FD7BF9" w:rsidRPr="001163FB">
        <w:rPr>
          <w:rFonts w:ascii="Times New Roman" w:hAnsi="Times New Roman" w:cs="Times New Roman"/>
        </w:rPr>
        <w:t>Dots represent individual donors. Spearman’s ranking test was used to calculate r values.</w:t>
      </w:r>
    </w:p>
    <w:p w14:paraId="30508596" w14:textId="77777777" w:rsidR="00FD7BF9" w:rsidRPr="001163FB" w:rsidRDefault="00FD7BF9" w:rsidP="00FD7BF9">
      <w:pPr>
        <w:rPr>
          <w:rFonts w:cstheme="minorHAnsi"/>
          <w:b/>
          <w:bCs/>
        </w:rPr>
      </w:pPr>
      <w:r w:rsidRPr="001163FB">
        <w:rPr>
          <w:rFonts w:cstheme="minorHAnsi"/>
          <w:b/>
          <w:bCs/>
        </w:rPr>
        <w:br w:type="page"/>
      </w:r>
    </w:p>
    <w:p w14:paraId="1C21A9AE" w14:textId="77777777" w:rsidR="00FD7BF9" w:rsidRPr="001163FB" w:rsidRDefault="005E74D2" w:rsidP="00FD7BF9">
      <w:pPr>
        <w:jc w:val="both"/>
        <w:rPr>
          <w:noProof/>
        </w:rPr>
      </w:pPr>
      <w:r w:rsidRPr="008E740B">
        <w:rPr>
          <w:noProof/>
        </w:rPr>
        <w:object w:dxaOrig="11095" w:dyaOrig="14064" w14:anchorId="28C64443">
          <v:shape id="_x0000_i1025" type="#_x0000_t75" alt="" style="width:465.65pt;height:493.05pt;mso-width-percent:0;mso-height-percent:0;mso-width-percent:0;mso-height-percent:0" o:ole="">
            <v:imagedata r:id="rId12" o:title=""/>
          </v:shape>
          <o:OLEObject Type="Embed" ProgID="Prism8.Document" ShapeID="_x0000_i1025" DrawAspect="Content" ObjectID="_1775855367" r:id="rId13"/>
        </w:object>
      </w:r>
    </w:p>
    <w:p w14:paraId="5277380D" w14:textId="77777777" w:rsidR="00FD7BF9" w:rsidRPr="001163FB" w:rsidRDefault="00FD7BF9" w:rsidP="00FD7BF9">
      <w:pPr>
        <w:jc w:val="both"/>
        <w:rPr>
          <w:noProof/>
        </w:rPr>
      </w:pPr>
    </w:p>
    <w:p w14:paraId="42AE1B45" w14:textId="17D77199" w:rsidR="00FD7BF9" w:rsidRPr="008E740B" w:rsidRDefault="00C8305B" w:rsidP="00FD7BF9">
      <w:pPr>
        <w:jc w:val="both"/>
        <w:rPr>
          <w:rFonts w:ascii="Times New Roman" w:hAnsi="Times New Roman" w:cs="Times New Roman"/>
          <w:noProof/>
        </w:rPr>
      </w:pPr>
      <w:r w:rsidRPr="001163FB">
        <w:rPr>
          <w:rFonts w:ascii="Times New Roman" w:hAnsi="Times New Roman" w:cs="Times New Roman"/>
          <w:b/>
          <w:bCs/>
        </w:rPr>
        <w:t xml:space="preserve">Supplemental </w:t>
      </w:r>
      <w:r w:rsidR="00FD7BF9" w:rsidRPr="001163FB">
        <w:rPr>
          <w:rFonts w:ascii="Times New Roman" w:hAnsi="Times New Roman" w:cs="Times New Roman"/>
          <w:b/>
          <w:bCs/>
          <w:noProof/>
        </w:rPr>
        <w:t xml:space="preserve">Figure </w:t>
      </w:r>
      <w:r w:rsidRPr="001163FB">
        <w:rPr>
          <w:rFonts w:ascii="Times New Roman" w:hAnsi="Times New Roman" w:cs="Times New Roman"/>
          <w:b/>
          <w:bCs/>
          <w:noProof/>
        </w:rPr>
        <w:t>4</w:t>
      </w:r>
      <w:r w:rsidR="00FD7BF9" w:rsidRPr="001163FB">
        <w:rPr>
          <w:rFonts w:ascii="Times New Roman" w:hAnsi="Times New Roman" w:cs="Times New Roman"/>
          <w:b/>
          <w:bCs/>
          <w:noProof/>
        </w:rPr>
        <w:t>.</w:t>
      </w:r>
      <w:r w:rsidR="00FD7BF9" w:rsidRPr="001163FB">
        <w:rPr>
          <w:rFonts w:ascii="Times New Roman" w:hAnsi="Times New Roman" w:cs="Times New Roman"/>
          <w:noProof/>
        </w:rPr>
        <w:t xml:space="preserve"> </w:t>
      </w:r>
      <w:r w:rsidR="00FD7BF9" w:rsidRPr="001163FB">
        <w:rPr>
          <w:rFonts w:ascii="Times New Roman" w:hAnsi="Times New Roman" w:cs="Times New Roman"/>
          <w:b/>
          <w:bCs/>
          <w:noProof/>
        </w:rPr>
        <w:t>Assessment of post-vaccination inhibition capacity of neutralizing antibodies over 12 months period</w:t>
      </w:r>
      <w:r w:rsidR="00FD7BF9" w:rsidRPr="001163FB">
        <w:rPr>
          <w:rFonts w:ascii="Times New Roman" w:hAnsi="Times New Roman" w:cs="Times New Roman"/>
          <w:noProof/>
        </w:rPr>
        <w:t xml:space="preserve">. </w:t>
      </w:r>
      <w:r w:rsidR="00FD7BF9" w:rsidRPr="001163FB">
        <w:rPr>
          <w:rFonts w:ascii="Times New Roman" w:hAnsi="Times New Roman" w:cs="Times New Roman"/>
        </w:rPr>
        <w:t xml:space="preserve">Graphs represent the correlation between the post-vaccinal period and inhibition activity after vaccination in Janssen/Ad26.COV2.S </w:t>
      </w:r>
      <w:r w:rsidR="00FD7BF9" w:rsidRPr="001163FB">
        <w:rPr>
          <w:rFonts w:ascii="Times New Roman" w:hAnsi="Times New Roman" w:cs="Times New Roman"/>
          <w:b/>
          <w:bCs/>
        </w:rPr>
        <w:t>(A-B),</w:t>
      </w:r>
      <w:r w:rsidR="00FD7BF9" w:rsidRPr="001163FB">
        <w:rPr>
          <w:rFonts w:ascii="Times New Roman" w:hAnsi="Times New Roman" w:cs="Times New Roman"/>
        </w:rPr>
        <w:t xml:space="preserve"> Sinopharm/BBIP-</w:t>
      </w:r>
      <w:proofErr w:type="spellStart"/>
      <w:r w:rsidR="00FD7BF9" w:rsidRPr="001163FB">
        <w:rPr>
          <w:rFonts w:ascii="Times New Roman" w:hAnsi="Times New Roman" w:cs="Times New Roman"/>
        </w:rPr>
        <w:t>CorV</w:t>
      </w:r>
      <w:proofErr w:type="spellEnd"/>
      <w:r w:rsidR="00FD7BF9" w:rsidRPr="001163FB">
        <w:rPr>
          <w:rFonts w:ascii="Times New Roman" w:hAnsi="Times New Roman" w:cs="Times New Roman"/>
        </w:rPr>
        <w:t xml:space="preserve"> </w:t>
      </w:r>
      <w:r w:rsidR="00FD7BF9" w:rsidRPr="001163FB">
        <w:rPr>
          <w:rFonts w:ascii="Times New Roman" w:hAnsi="Times New Roman" w:cs="Times New Roman"/>
          <w:b/>
          <w:bCs/>
        </w:rPr>
        <w:t>(C-D),</w:t>
      </w:r>
      <w:r w:rsidR="00FD7BF9" w:rsidRPr="001163FB">
        <w:rPr>
          <w:rFonts w:ascii="Times New Roman" w:hAnsi="Times New Roman" w:cs="Times New Roman"/>
        </w:rPr>
        <w:t xml:space="preserve"> and Sputnik/Gam-COVID-Vac </w:t>
      </w:r>
      <w:r w:rsidR="00FD7BF9" w:rsidRPr="001163FB">
        <w:rPr>
          <w:rFonts w:ascii="Times New Roman" w:hAnsi="Times New Roman" w:cs="Times New Roman"/>
          <w:b/>
          <w:bCs/>
        </w:rPr>
        <w:t>(E-F).</w:t>
      </w:r>
      <w:r w:rsidR="00FD7BF9" w:rsidRPr="001163FB">
        <w:rPr>
          <w:rFonts w:ascii="Times New Roman" w:hAnsi="Times New Roman" w:cs="Times New Roman"/>
        </w:rPr>
        <w:t xml:space="preserve"> Dots represent individual donors. Spearman’s ranking test was used to calculate r values.</w:t>
      </w:r>
    </w:p>
    <w:p w14:paraId="2C590A06" w14:textId="77777777" w:rsidR="00FD7BF9" w:rsidRPr="008E740B" w:rsidRDefault="00FD7BF9" w:rsidP="00FD7BF9"/>
    <w:p w14:paraId="1002F85C" w14:textId="77777777" w:rsidR="00BF08EC" w:rsidRPr="008E740B" w:rsidRDefault="00BF08EC" w:rsidP="006571E3"/>
    <w:sectPr w:rsidR="00BF08EC" w:rsidRPr="008E740B" w:rsidSect="005E7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27BD9" w14:textId="77777777" w:rsidR="005E74D2" w:rsidRDefault="005E74D2" w:rsidP="009A33C0">
      <w:r>
        <w:separator/>
      </w:r>
    </w:p>
  </w:endnote>
  <w:endnote w:type="continuationSeparator" w:id="0">
    <w:p w14:paraId="5472799E" w14:textId="77777777" w:rsidR="005E74D2" w:rsidRDefault="005E74D2" w:rsidP="009A3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B8AF8" w14:textId="77777777" w:rsidR="005E74D2" w:rsidRDefault="005E74D2" w:rsidP="009A33C0">
      <w:r>
        <w:separator/>
      </w:r>
    </w:p>
  </w:footnote>
  <w:footnote w:type="continuationSeparator" w:id="0">
    <w:p w14:paraId="4A6AB856" w14:textId="77777777" w:rsidR="005E74D2" w:rsidRDefault="005E74D2" w:rsidP="009A33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5ADD"/>
    <w:rsid w:val="000029E3"/>
    <w:rsid w:val="00005D07"/>
    <w:rsid w:val="00006A16"/>
    <w:rsid w:val="000211D5"/>
    <w:rsid w:val="000221F9"/>
    <w:rsid w:val="00031B13"/>
    <w:rsid w:val="00043156"/>
    <w:rsid w:val="00047510"/>
    <w:rsid w:val="00053E4D"/>
    <w:rsid w:val="00072F2F"/>
    <w:rsid w:val="00084808"/>
    <w:rsid w:val="00085D91"/>
    <w:rsid w:val="0009257B"/>
    <w:rsid w:val="000E0841"/>
    <w:rsid w:val="000E3A5E"/>
    <w:rsid w:val="000E6BA2"/>
    <w:rsid w:val="001163FB"/>
    <w:rsid w:val="00130B05"/>
    <w:rsid w:val="00152064"/>
    <w:rsid w:val="0017041D"/>
    <w:rsid w:val="001972DD"/>
    <w:rsid w:val="001B4714"/>
    <w:rsid w:val="001B4735"/>
    <w:rsid w:val="001D2B99"/>
    <w:rsid w:val="001D5A04"/>
    <w:rsid w:val="001F025C"/>
    <w:rsid w:val="00206783"/>
    <w:rsid w:val="002155C5"/>
    <w:rsid w:val="00216249"/>
    <w:rsid w:val="0022598B"/>
    <w:rsid w:val="002268D4"/>
    <w:rsid w:val="00240CF0"/>
    <w:rsid w:val="00242E6F"/>
    <w:rsid w:val="00246FB2"/>
    <w:rsid w:val="0029416E"/>
    <w:rsid w:val="002F144B"/>
    <w:rsid w:val="00303C69"/>
    <w:rsid w:val="003125A8"/>
    <w:rsid w:val="003217FE"/>
    <w:rsid w:val="00327548"/>
    <w:rsid w:val="00342605"/>
    <w:rsid w:val="00362FEE"/>
    <w:rsid w:val="003645B1"/>
    <w:rsid w:val="0038058A"/>
    <w:rsid w:val="0039238F"/>
    <w:rsid w:val="003D10E9"/>
    <w:rsid w:val="003E0924"/>
    <w:rsid w:val="003F39B0"/>
    <w:rsid w:val="003F682E"/>
    <w:rsid w:val="003F684D"/>
    <w:rsid w:val="004041BF"/>
    <w:rsid w:val="00413A4B"/>
    <w:rsid w:val="0044363E"/>
    <w:rsid w:val="00444C46"/>
    <w:rsid w:val="004570E2"/>
    <w:rsid w:val="00465BC0"/>
    <w:rsid w:val="0047585B"/>
    <w:rsid w:val="00486A61"/>
    <w:rsid w:val="0049089D"/>
    <w:rsid w:val="00490C8C"/>
    <w:rsid w:val="00496CE6"/>
    <w:rsid w:val="004B572A"/>
    <w:rsid w:val="004E7E9A"/>
    <w:rsid w:val="00500E6A"/>
    <w:rsid w:val="00516073"/>
    <w:rsid w:val="00533AFD"/>
    <w:rsid w:val="00545E42"/>
    <w:rsid w:val="00552BD9"/>
    <w:rsid w:val="005A3388"/>
    <w:rsid w:val="005A5725"/>
    <w:rsid w:val="005B5581"/>
    <w:rsid w:val="005E133D"/>
    <w:rsid w:val="005E3897"/>
    <w:rsid w:val="005E74D2"/>
    <w:rsid w:val="005F51D8"/>
    <w:rsid w:val="00600197"/>
    <w:rsid w:val="00605DC9"/>
    <w:rsid w:val="00614C2C"/>
    <w:rsid w:val="0065327F"/>
    <w:rsid w:val="006571E3"/>
    <w:rsid w:val="00657655"/>
    <w:rsid w:val="00664837"/>
    <w:rsid w:val="0068090F"/>
    <w:rsid w:val="00685EB9"/>
    <w:rsid w:val="006977A2"/>
    <w:rsid w:val="006B6CEF"/>
    <w:rsid w:val="006E4665"/>
    <w:rsid w:val="00704CDB"/>
    <w:rsid w:val="00726648"/>
    <w:rsid w:val="007330B5"/>
    <w:rsid w:val="00734E7A"/>
    <w:rsid w:val="00742230"/>
    <w:rsid w:val="0075550D"/>
    <w:rsid w:val="00765788"/>
    <w:rsid w:val="007A7D6E"/>
    <w:rsid w:val="007B4BF3"/>
    <w:rsid w:val="007D6531"/>
    <w:rsid w:val="007E18F3"/>
    <w:rsid w:val="007E4748"/>
    <w:rsid w:val="007F0E6B"/>
    <w:rsid w:val="00824560"/>
    <w:rsid w:val="0083629B"/>
    <w:rsid w:val="00870D49"/>
    <w:rsid w:val="00890126"/>
    <w:rsid w:val="0089238B"/>
    <w:rsid w:val="008D0E9B"/>
    <w:rsid w:val="008D0FD1"/>
    <w:rsid w:val="008D24BC"/>
    <w:rsid w:val="008E042C"/>
    <w:rsid w:val="008E740B"/>
    <w:rsid w:val="008F0BFF"/>
    <w:rsid w:val="008F7B61"/>
    <w:rsid w:val="00916339"/>
    <w:rsid w:val="00921998"/>
    <w:rsid w:val="00950789"/>
    <w:rsid w:val="00954FDF"/>
    <w:rsid w:val="00962856"/>
    <w:rsid w:val="00965EC1"/>
    <w:rsid w:val="0097358F"/>
    <w:rsid w:val="00974704"/>
    <w:rsid w:val="00984FBA"/>
    <w:rsid w:val="009916E0"/>
    <w:rsid w:val="009A33C0"/>
    <w:rsid w:val="009A6CED"/>
    <w:rsid w:val="009F7897"/>
    <w:rsid w:val="00A1108E"/>
    <w:rsid w:val="00A15ADD"/>
    <w:rsid w:val="00A5349B"/>
    <w:rsid w:val="00A711CF"/>
    <w:rsid w:val="00A8308D"/>
    <w:rsid w:val="00A87C81"/>
    <w:rsid w:val="00A93DDB"/>
    <w:rsid w:val="00AA01AC"/>
    <w:rsid w:val="00AB093A"/>
    <w:rsid w:val="00AB196B"/>
    <w:rsid w:val="00AE0F00"/>
    <w:rsid w:val="00B066C0"/>
    <w:rsid w:val="00B20FCB"/>
    <w:rsid w:val="00B715F2"/>
    <w:rsid w:val="00B73268"/>
    <w:rsid w:val="00B948EE"/>
    <w:rsid w:val="00BB1585"/>
    <w:rsid w:val="00BB38BB"/>
    <w:rsid w:val="00BF08EC"/>
    <w:rsid w:val="00C07BE9"/>
    <w:rsid w:val="00C24008"/>
    <w:rsid w:val="00C24A69"/>
    <w:rsid w:val="00C52061"/>
    <w:rsid w:val="00C57CFC"/>
    <w:rsid w:val="00C662EA"/>
    <w:rsid w:val="00C7150B"/>
    <w:rsid w:val="00C8305B"/>
    <w:rsid w:val="00C8650C"/>
    <w:rsid w:val="00C91323"/>
    <w:rsid w:val="00CB5339"/>
    <w:rsid w:val="00CB6764"/>
    <w:rsid w:val="00CF0834"/>
    <w:rsid w:val="00CF0BF5"/>
    <w:rsid w:val="00CF16F4"/>
    <w:rsid w:val="00CF3586"/>
    <w:rsid w:val="00D93870"/>
    <w:rsid w:val="00DA79B4"/>
    <w:rsid w:val="00DB0243"/>
    <w:rsid w:val="00DC570B"/>
    <w:rsid w:val="00DE1AE1"/>
    <w:rsid w:val="00E47B2C"/>
    <w:rsid w:val="00E72285"/>
    <w:rsid w:val="00E75353"/>
    <w:rsid w:val="00EA6BA1"/>
    <w:rsid w:val="00EB2857"/>
    <w:rsid w:val="00ED4B18"/>
    <w:rsid w:val="00F0123E"/>
    <w:rsid w:val="00F06C39"/>
    <w:rsid w:val="00F318DA"/>
    <w:rsid w:val="00F36BBC"/>
    <w:rsid w:val="00F803D4"/>
    <w:rsid w:val="00F96AC9"/>
    <w:rsid w:val="00FA0351"/>
    <w:rsid w:val="00FA20C4"/>
    <w:rsid w:val="00FD7BF9"/>
    <w:rsid w:val="00FF7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957DE"/>
  <w15:chartTrackingRefBased/>
  <w15:docId w15:val="{F910FF84-059E-1D49-93CA-605EBF69D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1E3"/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33C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33C0"/>
  </w:style>
  <w:style w:type="paragraph" w:styleId="Footer">
    <w:name w:val="footer"/>
    <w:basedOn w:val="Normal"/>
    <w:link w:val="FooterChar"/>
    <w:uiPriority w:val="99"/>
    <w:unhideWhenUsed/>
    <w:rsid w:val="009A33C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3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4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525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chi-Bouyou, Armel</dc:creator>
  <cp:keywords/>
  <dc:description/>
  <cp:lastModifiedBy>Batchi-Bouyou,Armel</cp:lastModifiedBy>
  <cp:revision>9</cp:revision>
  <dcterms:created xsi:type="dcterms:W3CDTF">2024-04-25T06:36:00Z</dcterms:created>
  <dcterms:modified xsi:type="dcterms:W3CDTF">2024-04-29T05:23:00Z</dcterms:modified>
</cp:coreProperties>
</file>